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EF9" w:rsidRDefault="003C39E2" w:rsidP="003C39E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C39E2">
        <w:rPr>
          <w:rFonts w:ascii="Times New Roman" w:hAnsi="Times New Roman" w:cs="Times New Roman"/>
          <w:sz w:val="24"/>
          <w:szCs w:val="24"/>
        </w:rPr>
        <w:t>S1 Table. Farm-wise distribution of pathogen and prevalence of clinical mastitis.</w:t>
      </w:r>
    </w:p>
    <w:tbl>
      <w:tblPr>
        <w:tblW w:w="9375" w:type="dxa"/>
        <w:tblLook w:val="04A0" w:firstRow="1" w:lastRow="0" w:firstColumn="1" w:lastColumn="0" w:noHBand="0" w:noVBand="1"/>
      </w:tblPr>
      <w:tblGrid>
        <w:gridCol w:w="723"/>
        <w:gridCol w:w="696"/>
        <w:gridCol w:w="990"/>
        <w:gridCol w:w="1269"/>
        <w:gridCol w:w="1563"/>
        <w:gridCol w:w="870"/>
        <w:gridCol w:w="576"/>
        <w:gridCol w:w="1176"/>
        <w:gridCol w:w="1550"/>
      </w:tblGrid>
      <w:tr w:rsidR="003C39E2" w:rsidRPr="003C39E2" w:rsidTr="005615EA">
        <w:trPr>
          <w:trHeight w:val="1170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arm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Herd 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sitive Cases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revalence (%)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reptococcus (%)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taph. </w:t>
            </w:r>
            <w:proofErr w:type="spellStart"/>
            <w:proofErr w:type="gram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ureus</w:t>
            </w:r>
            <w:proofErr w:type="spellEnd"/>
            <w:proofErr w:type="gram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 (%)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xed Infections (%)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Other Isolates </w:t>
            </w: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%)</w:t>
            </w:r>
          </w:p>
        </w:tc>
      </w:tr>
      <w:tr w:rsidR="003C39E2" w:rsidRPr="003C39E2" w:rsidTr="005615EA">
        <w:trPr>
          <w:trHeight w:val="503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550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.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612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taph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dermidis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50)</w:t>
            </w:r>
          </w:p>
        </w:tc>
      </w:tr>
      <w:tr w:rsidR="003C39E2" w:rsidRPr="003C39E2" w:rsidTr="005615EA">
        <w:trPr>
          <w:trHeight w:val="488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8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503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aph. sp. (40)</w:t>
            </w:r>
          </w:p>
        </w:tc>
      </w:tr>
      <w:tr w:rsidR="003C39E2" w:rsidRPr="003C39E2" w:rsidTr="005615EA">
        <w:trPr>
          <w:trHeight w:val="1510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.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ebsiella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50), Staph. </w:t>
            </w:r>
            <w:proofErr w:type="spellStart"/>
            <w:proofErr w:type="gram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</w:t>
            </w:r>
            <w:proofErr w:type="spellEnd"/>
            <w:proofErr w:type="gram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50), Strep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galactiae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25)</w:t>
            </w:r>
          </w:p>
        </w:tc>
      </w:tr>
      <w:tr w:rsidR="003C39E2" w:rsidRPr="003C39E2" w:rsidTr="005615EA">
        <w:trPr>
          <w:trHeight w:val="829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lebsiella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33), Pseudomonas (16)</w:t>
            </w:r>
          </w:p>
        </w:tc>
      </w:tr>
      <w:tr w:rsidR="003C39E2" w:rsidRPr="003C39E2" w:rsidTr="005615EA">
        <w:trPr>
          <w:trHeight w:val="503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829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taph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dermidis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80)</w:t>
            </w:r>
          </w:p>
        </w:tc>
      </w:tr>
      <w:tr w:rsidR="003C39E2" w:rsidRPr="003C39E2" w:rsidTr="005615EA">
        <w:trPr>
          <w:trHeight w:val="488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5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503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7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488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—</w:t>
            </w:r>
          </w:p>
        </w:tc>
      </w:tr>
      <w:tr w:rsidR="003C39E2" w:rsidRPr="003C39E2" w:rsidTr="005615EA">
        <w:trPr>
          <w:trHeight w:val="1510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1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8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vis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7), S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7), S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neumoniae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7), S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yogenes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7)</w:t>
            </w:r>
          </w:p>
        </w:tc>
      </w:tr>
      <w:tr w:rsidR="003C39E2" w:rsidRPr="003C39E2" w:rsidTr="005615EA">
        <w:trPr>
          <w:trHeight w:val="844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9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dermidis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100)</w:t>
            </w:r>
          </w:p>
        </w:tc>
      </w:tr>
      <w:tr w:rsidR="003C39E2" w:rsidRPr="003C39E2" w:rsidTr="005615EA">
        <w:trPr>
          <w:trHeight w:val="829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7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.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pi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7), Strep. </w:t>
            </w:r>
            <w:proofErr w:type="spellStart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galactiae</w:t>
            </w:r>
            <w:proofErr w:type="spellEnd"/>
            <w:r w:rsidRPr="003C39E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15)</w:t>
            </w:r>
          </w:p>
        </w:tc>
      </w:tr>
      <w:tr w:rsidR="003C39E2" w:rsidRPr="003C39E2" w:rsidTr="005615EA">
        <w:trPr>
          <w:trHeight w:val="488"/>
        </w:trPr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57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3C39E2" w:rsidRPr="003C39E2" w:rsidRDefault="003C39E2" w:rsidP="003C39E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C39E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</w:tr>
    </w:tbl>
    <w:p w:rsidR="003C39E2" w:rsidRPr="007B7E6E" w:rsidRDefault="003C39E2" w:rsidP="003C39E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C39E2" w:rsidRPr="007B7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B8"/>
    <w:rsid w:val="003C39E2"/>
    <w:rsid w:val="007B7E6E"/>
    <w:rsid w:val="008153B8"/>
    <w:rsid w:val="00CC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82904-0462-4DCC-896B-6A423B4D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P</dc:creator>
  <cp:keywords/>
  <dc:description/>
  <cp:lastModifiedBy>SLP</cp:lastModifiedBy>
  <cp:revision>3</cp:revision>
  <dcterms:created xsi:type="dcterms:W3CDTF">2026-06-28T09:53:00Z</dcterms:created>
  <dcterms:modified xsi:type="dcterms:W3CDTF">2026-06-28T10:01:00Z</dcterms:modified>
</cp:coreProperties>
</file>